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6A0BB" w14:textId="1A409C5C" w:rsidR="005E7568" w:rsidRPr="000110AA" w:rsidRDefault="004953E3" w:rsidP="00FA73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bookmarkStart w:id="0" w:name="_GoBack"/>
      <w:bookmarkEnd w:id="0"/>
      <w:r w:rsidR="00AA7BFC" w:rsidRPr="000110AA">
        <w:rPr>
          <w:rFonts w:ascii="Times New Roman" w:hAnsi="Times New Roman" w:cs="Times New Roman"/>
          <w:b/>
          <w:lang w:val="en-US"/>
        </w:rPr>
        <w:t>Table S</w:t>
      </w:r>
      <w:r w:rsidR="000110AA" w:rsidRPr="000110AA">
        <w:rPr>
          <w:rFonts w:ascii="Times New Roman" w:hAnsi="Times New Roman" w:cs="Times New Roman"/>
          <w:b/>
          <w:lang w:val="en-US"/>
        </w:rPr>
        <w:t>1</w:t>
      </w:r>
      <w:r w:rsidR="00AA7BFC" w:rsidRPr="000110AA">
        <w:rPr>
          <w:rFonts w:ascii="Times New Roman" w:hAnsi="Times New Roman" w:cs="Times New Roman"/>
          <w:b/>
          <w:lang w:val="en-US"/>
        </w:rPr>
        <w:t>.</w:t>
      </w:r>
      <w:r w:rsidR="00AA7BFC" w:rsidRPr="000110AA">
        <w:rPr>
          <w:rFonts w:ascii="Times New Roman" w:hAnsi="Times New Roman" w:cs="Times New Roman"/>
          <w:lang w:val="en-US"/>
        </w:rPr>
        <w:t xml:space="preserve"> </w:t>
      </w:r>
      <w:r w:rsidR="00DC2BA3" w:rsidRPr="000110AA">
        <w:rPr>
          <w:rFonts w:ascii="Times New Roman" w:hAnsi="Times New Roman" w:cs="Times New Roman"/>
          <w:lang w:val="en-US"/>
        </w:rPr>
        <w:t>List of monoclonal antibodies used for flow cytometry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3681"/>
        <w:gridCol w:w="1769"/>
        <w:gridCol w:w="2313"/>
      </w:tblGrid>
      <w:tr w:rsidR="00CC62E6" w14:paraId="25B91FB0" w14:textId="25C66241" w:rsidTr="00870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F2F2F2" w:themeFill="background1" w:themeFillShade="F2"/>
          </w:tcPr>
          <w:p w14:paraId="23E49267" w14:textId="5AA977AC" w:rsidR="00CC62E6" w:rsidRDefault="00CC62E6" w:rsidP="005E756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BODIES</w:t>
            </w:r>
          </w:p>
        </w:tc>
        <w:tc>
          <w:tcPr>
            <w:tcW w:w="1769" w:type="dxa"/>
            <w:shd w:val="clear" w:color="auto" w:fill="F2F2F2" w:themeFill="background1" w:themeFillShade="F2"/>
          </w:tcPr>
          <w:p w14:paraId="12D142ED" w14:textId="05F400B5" w:rsidR="00CC62E6" w:rsidRDefault="00CC62E6" w:rsidP="005E756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2313" w:type="dxa"/>
            <w:shd w:val="clear" w:color="auto" w:fill="F2F2F2" w:themeFill="background1" w:themeFillShade="F2"/>
          </w:tcPr>
          <w:p w14:paraId="46B416ED" w14:textId="21352060" w:rsidR="00CC62E6" w:rsidRDefault="00CC62E6" w:rsidP="005E756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luorochromes</w:t>
            </w:r>
          </w:p>
        </w:tc>
      </w:tr>
      <w:tr w:rsidR="00CC62E6" w14:paraId="55140F33" w14:textId="05E06E99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DCEB271" w14:textId="2893D1CE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anti human CD19 </w:t>
            </w:r>
          </w:p>
          <w:p w14:paraId="4A017AA4" w14:textId="2C1BB3D5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J3-119)</w:t>
            </w:r>
          </w:p>
        </w:tc>
        <w:tc>
          <w:tcPr>
            <w:tcW w:w="1769" w:type="dxa"/>
            <w:vAlign w:val="bottom"/>
          </w:tcPr>
          <w:p w14:paraId="35CAC3A7" w14:textId="41F9331E" w:rsidR="00CC62E6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kman Coulter</w:t>
            </w:r>
          </w:p>
        </w:tc>
        <w:tc>
          <w:tcPr>
            <w:tcW w:w="2313" w:type="dxa"/>
          </w:tcPr>
          <w:p w14:paraId="0DFF97A9" w14:textId="49E49ABC" w:rsidR="00CC62E6" w:rsidRPr="00EF0DFF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C2BA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APC alexa750</w:t>
            </w:r>
          </w:p>
        </w:tc>
      </w:tr>
      <w:tr w:rsidR="00CC62E6" w14:paraId="3A09D25A" w14:textId="2169EB17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121F274" w14:textId="3124E260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 anti human CD56</w:t>
            </w:r>
          </w:p>
          <w:p w14:paraId="7D980272" w14:textId="3DA07E81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 (clone N901)</w:t>
            </w:r>
          </w:p>
        </w:tc>
        <w:tc>
          <w:tcPr>
            <w:tcW w:w="1769" w:type="dxa"/>
            <w:vAlign w:val="bottom"/>
          </w:tcPr>
          <w:p w14:paraId="4BA2D755" w14:textId="7B02B920" w:rsidR="00CC62E6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kman Coulter</w:t>
            </w:r>
          </w:p>
        </w:tc>
        <w:tc>
          <w:tcPr>
            <w:tcW w:w="2313" w:type="dxa"/>
          </w:tcPr>
          <w:p w14:paraId="776C89C6" w14:textId="62110266" w:rsidR="00CC62E6" w:rsidRPr="00EF0DFF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C2BA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APC alexa750</w:t>
            </w:r>
          </w:p>
        </w:tc>
      </w:tr>
      <w:tr w:rsidR="00CC62E6" w14:paraId="120A75D1" w14:textId="19EE6885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532297B" w14:textId="6F0D580F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anti human CD3 </w:t>
            </w:r>
          </w:p>
          <w:p w14:paraId="25D7A81B" w14:textId="1E5F32F2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A94680)</w:t>
            </w:r>
          </w:p>
        </w:tc>
        <w:tc>
          <w:tcPr>
            <w:tcW w:w="1769" w:type="dxa"/>
            <w:vAlign w:val="bottom"/>
          </w:tcPr>
          <w:p w14:paraId="5D58CC61" w14:textId="120A5171" w:rsidR="00CC62E6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kman Coulter</w:t>
            </w:r>
          </w:p>
        </w:tc>
        <w:tc>
          <w:tcPr>
            <w:tcW w:w="2313" w:type="dxa"/>
          </w:tcPr>
          <w:p w14:paraId="6A2C65E5" w14:textId="4195F6AB" w:rsidR="00CC62E6" w:rsidRPr="00EF0DFF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DC2BA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APC alexa750</w:t>
            </w:r>
          </w:p>
        </w:tc>
      </w:tr>
      <w:tr w:rsidR="00CC62E6" w14:paraId="2313BB97" w14:textId="444DE925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0284496" w14:textId="356188E6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anti human CD11b </w:t>
            </w:r>
          </w:p>
          <w:p w14:paraId="36569563" w14:textId="306E3D09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ICRF44)</w:t>
            </w:r>
          </w:p>
        </w:tc>
        <w:tc>
          <w:tcPr>
            <w:tcW w:w="1769" w:type="dxa"/>
            <w:vAlign w:val="bottom"/>
          </w:tcPr>
          <w:p w14:paraId="32ADD53A" w14:textId="59F38718" w:rsidR="00CC62E6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ton Dickinson</w:t>
            </w:r>
          </w:p>
        </w:tc>
        <w:tc>
          <w:tcPr>
            <w:tcW w:w="2313" w:type="dxa"/>
          </w:tcPr>
          <w:p w14:paraId="7BF5F9F1" w14:textId="79CDBF9C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PE Cy7</w:t>
            </w:r>
          </w:p>
        </w:tc>
      </w:tr>
      <w:tr w:rsidR="00CC62E6" w14:paraId="1C8FDC0E" w14:textId="26829A06" w:rsidTr="0087036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40BA930" w14:textId="15DC8F2D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anti human CD33 </w:t>
            </w:r>
          </w:p>
          <w:p w14:paraId="47104BA6" w14:textId="73DBD873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WM53)</w:t>
            </w:r>
          </w:p>
        </w:tc>
        <w:tc>
          <w:tcPr>
            <w:tcW w:w="1769" w:type="dxa"/>
            <w:vAlign w:val="bottom"/>
          </w:tcPr>
          <w:p w14:paraId="5732F732" w14:textId="560F6745" w:rsidR="00CC62E6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ton Dickinson</w:t>
            </w:r>
          </w:p>
        </w:tc>
        <w:tc>
          <w:tcPr>
            <w:tcW w:w="2313" w:type="dxa"/>
          </w:tcPr>
          <w:p w14:paraId="7B5B9B3D" w14:textId="5910C4F2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APC</w:t>
            </w:r>
          </w:p>
        </w:tc>
      </w:tr>
      <w:tr w:rsidR="00CC62E6" w14:paraId="3F68EFBE" w14:textId="045F62CF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EF42F62" w14:textId="4EC3BD27" w:rsidR="00CC62E6" w:rsidRPr="00DC2BA3" w:rsidRDefault="0087036B" w:rsidP="00DC2B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anti-m</w:t>
            </w:r>
            <w:r w:rsidR="00CC62E6"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ouse IgG1 isotype control (clone MOPC-21)</w:t>
            </w:r>
          </w:p>
        </w:tc>
        <w:tc>
          <w:tcPr>
            <w:tcW w:w="1769" w:type="dxa"/>
            <w:vAlign w:val="bottom"/>
          </w:tcPr>
          <w:p w14:paraId="68CA8FDA" w14:textId="7F7B03FE" w:rsidR="00CC62E6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ton Dickinson</w:t>
            </w:r>
          </w:p>
        </w:tc>
        <w:tc>
          <w:tcPr>
            <w:tcW w:w="2313" w:type="dxa"/>
          </w:tcPr>
          <w:p w14:paraId="5A5E4530" w14:textId="653CBEA1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PE Cy7</w:t>
            </w:r>
          </w:p>
        </w:tc>
      </w:tr>
      <w:tr w:rsidR="00CC62E6" w14:paraId="50719D78" w14:textId="6D911FCC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0FF66AF" w14:textId="2A467F62" w:rsidR="00CC62E6" w:rsidRDefault="0087036B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anti-m</w:t>
            </w: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ouse</w:t>
            </w:r>
            <w:r w:rsidR="00CC62E6"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 IgG1 isotype control </w:t>
            </w:r>
          </w:p>
          <w:p w14:paraId="4C90C7BF" w14:textId="5588BCE7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MOPC-1)</w:t>
            </w:r>
          </w:p>
        </w:tc>
        <w:tc>
          <w:tcPr>
            <w:tcW w:w="1769" w:type="dxa"/>
            <w:vAlign w:val="bottom"/>
          </w:tcPr>
          <w:p w14:paraId="694BBD1B" w14:textId="38146297" w:rsidR="00CC62E6" w:rsidRPr="00EF0DFF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ton Dickinson</w:t>
            </w:r>
          </w:p>
        </w:tc>
        <w:tc>
          <w:tcPr>
            <w:tcW w:w="2313" w:type="dxa"/>
          </w:tcPr>
          <w:p w14:paraId="737DBB62" w14:textId="7360574C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APC</w:t>
            </w:r>
          </w:p>
        </w:tc>
      </w:tr>
      <w:tr w:rsidR="00CC62E6" w14:paraId="1C3F5088" w14:textId="398A9C8F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204A4C7" w14:textId="6399E8B9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anti human HLA DR </w:t>
            </w:r>
          </w:p>
          <w:p w14:paraId="0F4B622E" w14:textId="5CABB326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L243)</w:t>
            </w:r>
          </w:p>
        </w:tc>
        <w:tc>
          <w:tcPr>
            <w:tcW w:w="1769" w:type="dxa"/>
            <w:vAlign w:val="bottom"/>
          </w:tcPr>
          <w:p w14:paraId="5A02479D" w14:textId="7D1E6AAE" w:rsidR="00CC62E6" w:rsidRPr="00EF0DFF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iolegend</w:t>
            </w:r>
          </w:p>
        </w:tc>
        <w:tc>
          <w:tcPr>
            <w:tcW w:w="2313" w:type="dxa"/>
          </w:tcPr>
          <w:p w14:paraId="15A4DA77" w14:textId="2281DF3F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PerCP Cy5.5</w:t>
            </w:r>
          </w:p>
        </w:tc>
      </w:tr>
      <w:tr w:rsidR="00CC62E6" w14:paraId="4FC56A41" w14:textId="705DC9C4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C5A9AF6" w14:textId="0BEC5F87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 anti human CD14 </w:t>
            </w:r>
          </w:p>
          <w:p w14:paraId="19400E3F" w14:textId="47323651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HCD14)</w:t>
            </w:r>
          </w:p>
        </w:tc>
        <w:tc>
          <w:tcPr>
            <w:tcW w:w="1769" w:type="dxa"/>
            <w:vAlign w:val="bottom"/>
          </w:tcPr>
          <w:p w14:paraId="496F3B69" w14:textId="45FEFD42" w:rsidR="00CC62E6" w:rsidRPr="00EF0DFF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iolegend</w:t>
            </w:r>
          </w:p>
        </w:tc>
        <w:tc>
          <w:tcPr>
            <w:tcW w:w="2313" w:type="dxa"/>
          </w:tcPr>
          <w:p w14:paraId="5912496E" w14:textId="73E31BCB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BV4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 xml:space="preserve"> Pacific Blue</w:t>
            </w:r>
          </w:p>
        </w:tc>
      </w:tr>
      <w:tr w:rsidR="00CC62E6" w14:paraId="301C6BE8" w14:textId="2D97EA16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751C364" w14:textId="06196D8D" w:rsidR="00CC62E6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 anti human CD3 </w:t>
            </w:r>
          </w:p>
          <w:p w14:paraId="5C18440E" w14:textId="591FE2EF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(clone UCHT1)</w:t>
            </w:r>
          </w:p>
        </w:tc>
        <w:tc>
          <w:tcPr>
            <w:tcW w:w="1769" w:type="dxa"/>
            <w:vAlign w:val="bottom"/>
          </w:tcPr>
          <w:p w14:paraId="29F7A906" w14:textId="237CDBCC" w:rsidR="00CC62E6" w:rsidRPr="00EF0DFF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iolegend</w:t>
            </w:r>
          </w:p>
        </w:tc>
        <w:tc>
          <w:tcPr>
            <w:tcW w:w="2313" w:type="dxa"/>
          </w:tcPr>
          <w:p w14:paraId="37FC21C3" w14:textId="390FCB60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APC Fire 750</w:t>
            </w:r>
          </w:p>
        </w:tc>
      </w:tr>
      <w:tr w:rsidR="00CC62E6" w14:paraId="2BACEA18" w14:textId="5EA81286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0335674" w14:textId="160FF5EF" w:rsidR="00CC62E6" w:rsidRPr="00DC2BA3" w:rsidRDefault="00CC62E6" w:rsidP="00DC2BA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</w:rPr>
              <w:t>Fixable Viability Dye</w:t>
            </w:r>
          </w:p>
        </w:tc>
        <w:tc>
          <w:tcPr>
            <w:tcW w:w="1769" w:type="dxa"/>
            <w:vAlign w:val="bottom"/>
          </w:tcPr>
          <w:p w14:paraId="3C886407" w14:textId="67D8A2C9" w:rsidR="00CC62E6" w:rsidRPr="00EF0DFF" w:rsidRDefault="00CC62E6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eBiosciences</w:t>
            </w:r>
          </w:p>
        </w:tc>
        <w:tc>
          <w:tcPr>
            <w:tcW w:w="2313" w:type="dxa"/>
          </w:tcPr>
          <w:p w14:paraId="70DB92F7" w14:textId="7D5A8F1D" w:rsidR="00CC62E6" w:rsidRPr="0087036B" w:rsidRDefault="0087036B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eFluor506</w:t>
            </w:r>
          </w:p>
        </w:tc>
      </w:tr>
      <w:tr w:rsidR="00CC62E6" w:rsidRPr="00BF368A" w14:paraId="71C8CE6C" w14:textId="32A20A56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23DEABA" w14:textId="2B9CE88A" w:rsidR="00CC62E6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anti human CD4</w:t>
            </w:r>
          </w:p>
          <w:p w14:paraId="1B2BCC1F" w14:textId="5F77422A" w:rsidR="00CC62E6" w:rsidRPr="00BF368A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 (clone </w:t>
            </w:r>
            <w:r w:rsidR="009C688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RPA-T4</w:t>
            </w: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769" w:type="dxa"/>
            <w:vAlign w:val="bottom"/>
          </w:tcPr>
          <w:p w14:paraId="7A427BDA" w14:textId="721B366F" w:rsidR="00CC62E6" w:rsidRPr="00BF368A" w:rsidRDefault="009C688A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Biolegend</w:t>
            </w:r>
          </w:p>
        </w:tc>
        <w:tc>
          <w:tcPr>
            <w:tcW w:w="2313" w:type="dxa"/>
          </w:tcPr>
          <w:p w14:paraId="0D7361C8" w14:textId="1D31CD1E" w:rsidR="00CC62E6" w:rsidRPr="0087036B" w:rsidRDefault="009C688A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alexa488</w:t>
            </w:r>
            <w:r w:rsid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 xml:space="preserve"> </w:t>
            </w:r>
          </w:p>
        </w:tc>
      </w:tr>
      <w:tr w:rsidR="00DE3771" w:rsidRPr="00BF368A" w14:paraId="2FFE538D" w14:textId="77777777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36E2A9A" w14:textId="69D878D3" w:rsidR="00DE3771" w:rsidRDefault="00DE3771" w:rsidP="00DE377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anti human C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8</w:t>
            </w:r>
          </w:p>
          <w:p w14:paraId="2B4F3502" w14:textId="18BB7304" w:rsidR="00DE3771" w:rsidRPr="00DC2BA3" w:rsidRDefault="009C688A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 xml:space="preserve">(clon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SK1</w:t>
            </w:r>
            <w:r w:rsidRPr="00DC2BA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  <w:t>)</w:t>
            </w:r>
          </w:p>
        </w:tc>
        <w:tc>
          <w:tcPr>
            <w:tcW w:w="1769" w:type="dxa"/>
            <w:vAlign w:val="bottom"/>
          </w:tcPr>
          <w:p w14:paraId="18B148D9" w14:textId="215EB1DE" w:rsidR="00DE3771" w:rsidRDefault="009C688A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Biolegend</w:t>
            </w:r>
          </w:p>
        </w:tc>
        <w:tc>
          <w:tcPr>
            <w:tcW w:w="2313" w:type="dxa"/>
          </w:tcPr>
          <w:p w14:paraId="64446C5F" w14:textId="11D75E02" w:rsidR="00DE3771" w:rsidRDefault="00DE3771" w:rsidP="00DC2BA3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PE-Cy7</w:t>
            </w:r>
          </w:p>
        </w:tc>
      </w:tr>
      <w:tr w:rsidR="00CC62E6" w:rsidRPr="00BF368A" w14:paraId="5BC4A768" w14:textId="1E7AF5A6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E77947E" w14:textId="3E6B9F8E" w:rsidR="00CC62E6" w:rsidRDefault="00CC62E6" w:rsidP="00BF36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</w:t>
            </w:r>
            <w:r w:rsidRPr="00BF368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ti-human CD3</w:t>
            </w:r>
          </w:p>
          <w:p w14:paraId="30575FA9" w14:textId="25A23FA2" w:rsidR="00CC62E6" w:rsidRPr="00BF368A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BF368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clone UCHT1</w:t>
            </w:r>
            <w:r w:rsidR="0087036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69" w:type="dxa"/>
            <w:vAlign w:val="bottom"/>
          </w:tcPr>
          <w:p w14:paraId="22FD90B1" w14:textId="1C754CA1" w:rsidR="00CC62E6" w:rsidRPr="00BF368A" w:rsidRDefault="00CC62E6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ton Dickinson</w:t>
            </w:r>
          </w:p>
        </w:tc>
        <w:tc>
          <w:tcPr>
            <w:tcW w:w="2313" w:type="dxa"/>
          </w:tcPr>
          <w:p w14:paraId="6E2E996C" w14:textId="61E629DA" w:rsidR="00CC62E6" w:rsidRPr="0087036B" w:rsidRDefault="0087036B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 xml:space="preserve">APC </w:t>
            </w:r>
            <w:r w:rsidR="002006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Fire750</w:t>
            </w:r>
          </w:p>
        </w:tc>
      </w:tr>
      <w:tr w:rsidR="00CC62E6" w:rsidRPr="00BF368A" w14:paraId="11BA7167" w14:textId="0CC0C650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CE03987" w14:textId="33E72785" w:rsidR="00CC62E6" w:rsidRDefault="00CC62E6" w:rsidP="00BF36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nti-human CD25</w:t>
            </w:r>
          </w:p>
          <w:p w14:paraId="745F5145" w14:textId="17F3FCAC" w:rsidR="00CC62E6" w:rsidRPr="00BF368A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BF368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clone M</w:t>
            </w:r>
            <w:r w:rsidR="0020068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-</w:t>
            </w:r>
            <w:r w:rsidRPr="00BF368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251)</w:t>
            </w:r>
          </w:p>
        </w:tc>
        <w:tc>
          <w:tcPr>
            <w:tcW w:w="1769" w:type="dxa"/>
            <w:vAlign w:val="bottom"/>
          </w:tcPr>
          <w:p w14:paraId="07BDBDD4" w14:textId="59CF76C4" w:rsidR="00CC62E6" w:rsidRPr="00BF368A" w:rsidRDefault="00CC62E6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ton Dickinson</w:t>
            </w:r>
          </w:p>
        </w:tc>
        <w:tc>
          <w:tcPr>
            <w:tcW w:w="2313" w:type="dxa"/>
          </w:tcPr>
          <w:p w14:paraId="5A84AB20" w14:textId="1DB2688C" w:rsidR="00CC62E6" w:rsidRPr="0087036B" w:rsidRDefault="0087036B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BV421</w:t>
            </w:r>
            <w:r w:rsidR="0020068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Pacific Blue</w:t>
            </w:r>
          </w:p>
        </w:tc>
      </w:tr>
      <w:tr w:rsidR="00CC62E6" w:rsidRPr="00BF368A" w14:paraId="137E9914" w14:textId="2EA5D014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BB8D8A4" w14:textId="0E8E7C1F" w:rsidR="00CC62E6" w:rsidRDefault="00CC62E6" w:rsidP="00BF36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000000"/>
                <w:sz w:val="20"/>
                <w:lang w:val="en-US"/>
              </w:rPr>
            </w:pPr>
            <w:r w:rsidRPr="00E7620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>anti-human CD</w:t>
            </w:r>
            <w:r w:rsidRPr="00E76204">
              <w:rPr>
                <w:rFonts w:ascii="Times New Roman" w:hAnsi="Times New Roman" w:cs="Times New Roman"/>
                <w:b w:val="0"/>
                <w:color w:val="000000"/>
                <w:sz w:val="20"/>
                <w:lang w:val="en-US"/>
              </w:rPr>
              <w:t>127</w:t>
            </w:r>
          </w:p>
          <w:p w14:paraId="65E4FE70" w14:textId="661F1EA6" w:rsidR="00CC62E6" w:rsidRPr="00E76204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2"/>
                <w:lang w:val="en-US"/>
              </w:rPr>
            </w:pPr>
            <w:r w:rsidRPr="00BF368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(clone </w:t>
            </w:r>
            <w:r w:rsidR="009C688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BioRDR5</w:t>
            </w:r>
            <w:r w:rsidRPr="00BF368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769" w:type="dxa"/>
            <w:vAlign w:val="bottom"/>
          </w:tcPr>
          <w:p w14:paraId="1D01F26B" w14:textId="33E2ED2E" w:rsidR="00CC62E6" w:rsidRPr="00BF368A" w:rsidRDefault="009C688A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eBioscience</w:t>
            </w:r>
          </w:p>
        </w:tc>
        <w:tc>
          <w:tcPr>
            <w:tcW w:w="2313" w:type="dxa"/>
          </w:tcPr>
          <w:p w14:paraId="2A2C66DC" w14:textId="0B3C6F3B" w:rsidR="00CC62E6" w:rsidRPr="0087036B" w:rsidRDefault="0087036B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erCP-Cy5.5</w:t>
            </w:r>
          </w:p>
        </w:tc>
      </w:tr>
      <w:tr w:rsidR="00CC62E6" w:rsidRPr="00BF368A" w14:paraId="34B25675" w14:textId="0472C65D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AAB6403" w14:textId="6E91B7AD" w:rsidR="00CC62E6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val="en-US"/>
              </w:rPr>
            </w:pPr>
            <w:r w:rsidRPr="00E76204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>anti-huma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 xml:space="preserve"> FoxP3</w:t>
            </w:r>
          </w:p>
          <w:p w14:paraId="0ADA845B" w14:textId="3D9203D3" w:rsidR="00CC62E6" w:rsidRPr="00E76204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 xml:space="preserve"> (clone </w:t>
            </w:r>
            <w:r w:rsidR="009C688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>259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69" w:type="dxa"/>
            <w:vAlign w:val="bottom"/>
          </w:tcPr>
          <w:p w14:paraId="7C145FF6" w14:textId="64D26B7A" w:rsidR="00CC62E6" w:rsidRPr="00EF0DFF" w:rsidRDefault="009C688A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Biolegend</w:t>
            </w:r>
          </w:p>
        </w:tc>
        <w:tc>
          <w:tcPr>
            <w:tcW w:w="2313" w:type="dxa"/>
          </w:tcPr>
          <w:p w14:paraId="4230995A" w14:textId="6E69539F" w:rsidR="00CC62E6" w:rsidRPr="0087036B" w:rsidRDefault="0087036B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PC</w:t>
            </w:r>
            <w:r w:rsidR="009C688A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lexa 647</w:t>
            </w:r>
          </w:p>
        </w:tc>
      </w:tr>
      <w:tr w:rsidR="00CC62E6" w:rsidRPr="00BF368A" w14:paraId="2CB94BCD" w14:textId="5D77FB0B" w:rsidTr="008703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D3E9495" w14:textId="2BA29AF5" w:rsidR="00CC62E6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>anti-human CTLA-4</w:t>
            </w:r>
          </w:p>
          <w:p w14:paraId="6C32E313" w14:textId="3D0BA260" w:rsidR="00CC62E6" w:rsidRPr="00E76204" w:rsidRDefault="00CC62E6" w:rsidP="00BF368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>(clone</w:t>
            </w:r>
            <w:r w:rsidR="009C688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 xml:space="preserve"> BNI3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69" w:type="dxa"/>
            <w:vAlign w:val="bottom"/>
          </w:tcPr>
          <w:p w14:paraId="773E5113" w14:textId="02B7A7FE" w:rsidR="00CC62E6" w:rsidRPr="00EF0DFF" w:rsidRDefault="00CC62E6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EF0DF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ecton Dickinson</w:t>
            </w:r>
          </w:p>
        </w:tc>
        <w:tc>
          <w:tcPr>
            <w:tcW w:w="2313" w:type="dxa"/>
          </w:tcPr>
          <w:p w14:paraId="5EE6BDAB" w14:textId="181F6433" w:rsidR="00CC62E6" w:rsidRPr="0087036B" w:rsidRDefault="0087036B" w:rsidP="00BF368A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87036B">
              <w:rPr>
                <w:rFonts w:ascii="Times New Roman" w:eastAsia="Times New Roman" w:hAnsi="Times New Roman" w:cs="Times New Roman"/>
                <w:color w:val="000000"/>
                <w:sz w:val="20"/>
                <w:lang w:val="en-US"/>
              </w:rPr>
              <w:t>PE</w:t>
            </w:r>
          </w:p>
        </w:tc>
      </w:tr>
    </w:tbl>
    <w:p w14:paraId="1FB7D7B1" w14:textId="77777777" w:rsidR="00BD202C" w:rsidRDefault="00BD202C" w:rsidP="00FA73C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382491B1" w14:textId="77777777" w:rsidR="00FA73C7" w:rsidRPr="00FA73C7" w:rsidRDefault="00FA73C7">
      <w:pPr>
        <w:rPr>
          <w:lang w:val="en-US"/>
        </w:rPr>
      </w:pPr>
    </w:p>
    <w:sectPr w:rsidR="00FA73C7" w:rsidRPr="00FA73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FD4D6" w14:textId="77777777" w:rsidR="008E630C" w:rsidRDefault="008E630C" w:rsidP="005E7581">
      <w:r>
        <w:separator/>
      </w:r>
    </w:p>
  </w:endnote>
  <w:endnote w:type="continuationSeparator" w:id="0">
    <w:p w14:paraId="488AB583" w14:textId="77777777" w:rsidR="008E630C" w:rsidRDefault="008E630C" w:rsidP="005E7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D6D4F6" w14:textId="77777777" w:rsidR="005E7581" w:rsidRDefault="005E75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02710" w14:textId="77777777" w:rsidR="005E7581" w:rsidRDefault="005E75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C2536" w14:textId="77777777" w:rsidR="005E7581" w:rsidRDefault="005E7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B7491" w14:textId="77777777" w:rsidR="008E630C" w:rsidRDefault="008E630C" w:rsidP="005E7581">
      <w:r>
        <w:separator/>
      </w:r>
    </w:p>
  </w:footnote>
  <w:footnote w:type="continuationSeparator" w:id="0">
    <w:p w14:paraId="605399EB" w14:textId="77777777" w:rsidR="008E630C" w:rsidRDefault="008E630C" w:rsidP="005E75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823FB" w14:textId="77777777" w:rsidR="005E7581" w:rsidRDefault="005E75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56BC8" w14:textId="77777777" w:rsidR="005E7581" w:rsidRDefault="005E75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AF9CAC" w14:textId="77777777" w:rsidR="005E7581" w:rsidRDefault="005E75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7DA"/>
    <w:rsid w:val="000110AA"/>
    <w:rsid w:val="00101CC6"/>
    <w:rsid w:val="00200689"/>
    <w:rsid w:val="00236B7D"/>
    <w:rsid w:val="003128F1"/>
    <w:rsid w:val="003A47DA"/>
    <w:rsid w:val="003D2D01"/>
    <w:rsid w:val="004011CB"/>
    <w:rsid w:val="004308FB"/>
    <w:rsid w:val="0046493C"/>
    <w:rsid w:val="004953E3"/>
    <w:rsid w:val="004E1BF4"/>
    <w:rsid w:val="00517835"/>
    <w:rsid w:val="00562AE9"/>
    <w:rsid w:val="00590C25"/>
    <w:rsid w:val="005E7568"/>
    <w:rsid w:val="005E7581"/>
    <w:rsid w:val="0063547F"/>
    <w:rsid w:val="006F1221"/>
    <w:rsid w:val="007346FE"/>
    <w:rsid w:val="007719C7"/>
    <w:rsid w:val="00796031"/>
    <w:rsid w:val="007A2397"/>
    <w:rsid w:val="00814688"/>
    <w:rsid w:val="0087036B"/>
    <w:rsid w:val="008E630C"/>
    <w:rsid w:val="009C1143"/>
    <w:rsid w:val="009C688A"/>
    <w:rsid w:val="00AA7BFC"/>
    <w:rsid w:val="00AB74C7"/>
    <w:rsid w:val="00AF4EBD"/>
    <w:rsid w:val="00BD202C"/>
    <w:rsid w:val="00BF368A"/>
    <w:rsid w:val="00C20864"/>
    <w:rsid w:val="00CC62E6"/>
    <w:rsid w:val="00D37264"/>
    <w:rsid w:val="00DC2BA3"/>
    <w:rsid w:val="00DE3771"/>
    <w:rsid w:val="00E30D22"/>
    <w:rsid w:val="00E76204"/>
    <w:rsid w:val="00FA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F108D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7DA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3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A73C7"/>
  </w:style>
  <w:style w:type="character" w:customStyle="1" w:styleId="CommentTextChar">
    <w:name w:val="Comment Text Char"/>
    <w:basedOn w:val="DefaultParagraphFont"/>
    <w:link w:val="CommentText"/>
    <w:uiPriority w:val="99"/>
    <w:rsid w:val="00FA73C7"/>
    <w:rPr>
      <w:rFonts w:eastAsiaTheme="minorEastAsia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3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3C7"/>
    <w:rPr>
      <w:rFonts w:ascii="Segoe UI" w:eastAsiaTheme="minorEastAsia" w:hAnsi="Segoe UI" w:cs="Segoe UI"/>
      <w:sz w:val="18"/>
      <w:szCs w:val="18"/>
      <w:lang w:val="fr-FR" w:eastAsia="fr-FR"/>
    </w:rPr>
  </w:style>
  <w:style w:type="table" w:styleId="TableGrid">
    <w:name w:val="Table Grid"/>
    <w:basedOn w:val="TableNormal"/>
    <w:uiPriority w:val="39"/>
    <w:rsid w:val="00D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DC2B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E75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581"/>
    <w:rPr>
      <w:rFonts w:eastAsiaTheme="minorEastAsia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5E75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581"/>
    <w:rPr>
      <w:rFonts w:eastAsiaTheme="minorEastAsia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24T16:14:00Z</dcterms:created>
  <dcterms:modified xsi:type="dcterms:W3CDTF">2021-04-05T19:46:00Z</dcterms:modified>
</cp:coreProperties>
</file>